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B8DADF" w14:textId="77777777" w:rsidR="00B45E63" w:rsidRPr="00850D53" w:rsidRDefault="00B45E63" w:rsidP="00B45E63">
      <w:pPr>
        <w:spacing w:line="480" w:lineRule="auto"/>
        <w:rPr>
          <w:rFonts w:ascii="Times New Roman" w:hAnsi="Times New Roman" w:cs="Times New Roman"/>
        </w:rPr>
      </w:pPr>
      <w:bookmarkStart w:id="0" w:name="_Toc514067278"/>
      <w:r>
        <w:rPr>
          <w:rStyle w:val="Heading2Char"/>
          <w:rFonts w:cs="Times New Roman"/>
        </w:rPr>
        <w:t>Table S3</w:t>
      </w:r>
      <w:r w:rsidRPr="00850D53">
        <w:rPr>
          <w:rStyle w:val="Heading2Char"/>
          <w:rFonts w:cs="Times New Roman"/>
        </w:rPr>
        <w:t>.</w:t>
      </w:r>
      <w:bookmarkEnd w:id="0"/>
      <w:r w:rsidRPr="00850D53">
        <w:rPr>
          <w:rFonts w:ascii="Times New Roman" w:hAnsi="Times New Roman" w:cs="Times New Roman"/>
        </w:rPr>
        <w:t xml:space="preserve"> Autosome Extraction Results from the KIAN8.4 MaSuRCA contigs. </w:t>
      </w:r>
    </w:p>
    <w:tbl>
      <w:tblPr>
        <w:tblW w:w="12720" w:type="dxa"/>
        <w:jc w:val="center"/>
        <w:tblLook w:val="04A0" w:firstRow="1" w:lastRow="0" w:firstColumn="1" w:lastColumn="0" w:noHBand="0" w:noVBand="1"/>
      </w:tblPr>
      <w:tblGrid>
        <w:gridCol w:w="2800"/>
        <w:gridCol w:w="1940"/>
        <w:gridCol w:w="1980"/>
        <w:gridCol w:w="2900"/>
        <w:gridCol w:w="1800"/>
        <w:gridCol w:w="1300"/>
      </w:tblGrid>
      <w:tr w:rsidR="00B45E63" w:rsidRPr="00850D53" w14:paraId="38023641" w14:textId="77777777" w:rsidTr="00AC6DEE">
        <w:trPr>
          <w:trHeight w:val="340"/>
          <w:jc w:val="center"/>
        </w:trPr>
        <w:tc>
          <w:tcPr>
            <w:tcW w:w="280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CB17069" w14:textId="77777777" w:rsidR="00B45E63" w:rsidRPr="00850D53" w:rsidRDefault="00B45E63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>Original Sequence Length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E3225FE" w14:textId="77777777" w:rsidR="00B45E63" w:rsidRPr="00850D53" w:rsidRDefault="00B45E63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>After X removal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4E83D71" w14:textId="77777777" w:rsidR="00B45E63" w:rsidRPr="00850D53" w:rsidRDefault="00B45E63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>After XY removal</w:t>
            </w:r>
          </w:p>
        </w:tc>
        <w:tc>
          <w:tcPr>
            <w:tcW w:w="29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C89EC6B" w14:textId="77777777" w:rsidR="00B45E63" w:rsidRPr="00850D53" w:rsidRDefault="00B45E63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>After XY &amp; WMG removal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23FB2F0" w14:textId="77777777" w:rsidR="00B45E63" w:rsidRPr="00850D53" w:rsidRDefault="00B45E63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>Differenc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0C09ADF" w14:textId="77777777" w:rsidR="00B45E63" w:rsidRPr="00850D53" w:rsidRDefault="00B45E63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>% removed</w:t>
            </w:r>
          </w:p>
        </w:tc>
      </w:tr>
      <w:tr w:rsidR="00B45E63" w:rsidRPr="00850D53" w14:paraId="0DD4F5CC" w14:textId="77777777" w:rsidTr="00AC6DEE">
        <w:trPr>
          <w:trHeight w:val="340"/>
          <w:jc w:val="center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1BE7" w14:textId="77777777" w:rsidR="00B45E63" w:rsidRPr="00850D53" w:rsidRDefault="00B45E63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 xml:space="preserve">2,238,717,771 </w:t>
            </w:r>
            <w:proofErr w:type="spellStart"/>
            <w:r w:rsidRPr="00850D53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40EA" w14:textId="77777777" w:rsidR="00B45E63" w:rsidRPr="00850D53" w:rsidRDefault="00B45E63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 xml:space="preserve">2,011,555,924 </w:t>
            </w:r>
            <w:proofErr w:type="spellStart"/>
            <w:r w:rsidRPr="00850D53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1C3C" w14:textId="77777777" w:rsidR="00B45E63" w:rsidRPr="00850D53" w:rsidRDefault="00B45E63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 xml:space="preserve">2,003,065,157 </w:t>
            </w:r>
            <w:proofErr w:type="spellStart"/>
            <w:r w:rsidRPr="00850D53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11B9" w14:textId="77777777" w:rsidR="00B45E63" w:rsidRPr="00850D53" w:rsidRDefault="00B45E63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 xml:space="preserve">2,002,851,803 </w:t>
            </w:r>
            <w:proofErr w:type="spellStart"/>
            <w:r w:rsidRPr="00850D53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BDA6" w14:textId="77777777" w:rsidR="00B45E63" w:rsidRPr="00850D53" w:rsidRDefault="00B45E63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 xml:space="preserve">235,865,968 </w:t>
            </w:r>
            <w:proofErr w:type="spellStart"/>
            <w:r w:rsidRPr="00850D53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3A622B" w14:textId="77777777" w:rsidR="00B45E63" w:rsidRPr="00850D53" w:rsidRDefault="00B45E63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>10.53%</w:t>
            </w:r>
          </w:p>
        </w:tc>
      </w:tr>
      <w:tr w:rsidR="00B45E63" w:rsidRPr="00850D53" w14:paraId="3B8FAB53" w14:textId="77777777" w:rsidTr="00AC6DEE">
        <w:trPr>
          <w:trHeight w:val="340"/>
          <w:jc w:val="center"/>
        </w:trPr>
        <w:tc>
          <w:tcPr>
            <w:tcW w:w="2800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DE65559" w14:textId="77777777" w:rsidR="00B45E63" w:rsidRPr="00850D53" w:rsidRDefault="00B45E63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>Number of Contigs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86500B0" w14:textId="77777777" w:rsidR="00B45E63" w:rsidRPr="00850D53" w:rsidRDefault="00B45E63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>After X removal</w:t>
            </w:r>
          </w:p>
        </w:tc>
        <w:tc>
          <w:tcPr>
            <w:tcW w:w="1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5D8331B" w14:textId="77777777" w:rsidR="00B45E63" w:rsidRPr="00850D53" w:rsidRDefault="00B45E63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>After XY removal</w:t>
            </w:r>
          </w:p>
        </w:tc>
        <w:tc>
          <w:tcPr>
            <w:tcW w:w="2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22D847A" w14:textId="77777777" w:rsidR="00B45E63" w:rsidRPr="00850D53" w:rsidRDefault="00B45E63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>After XY &amp; WMG removal</w:t>
            </w:r>
          </w:p>
        </w:tc>
        <w:tc>
          <w:tcPr>
            <w:tcW w:w="18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74004DB" w14:textId="77777777" w:rsidR="00B45E63" w:rsidRPr="00850D53" w:rsidRDefault="00B45E63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>Difference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E06F272" w14:textId="77777777" w:rsidR="00B45E63" w:rsidRPr="00850D53" w:rsidRDefault="00B45E63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>% removed</w:t>
            </w:r>
          </w:p>
        </w:tc>
      </w:tr>
      <w:tr w:rsidR="00B45E63" w:rsidRPr="00850D53" w14:paraId="6DBEFCE0" w14:textId="77777777" w:rsidTr="00AC6DEE">
        <w:trPr>
          <w:trHeight w:val="360"/>
          <w:jc w:val="center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C5391" w14:textId="77777777" w:rsidR="00B45E63" w:rsidRPr="00850D53" w:rsidRDefault="00B45E63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>211,57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E8EEF" w14:textId="77777777" w:rsidR="00B45E63" w:rsidRPr="00850D53" w:rsidRDefault="00B45E63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>202,42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E3594" w14:textId="77777777" w:rsidR="00B45E63" w:rsidRPr="00850D53" w:rsidRDefault="00B45E63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>202,121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A1E92" w14:textId="77777777" w:rsidR="00B45E63" w:rsidRPr="00850D53" w:rsidRDefault="00B45E63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>202,1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39C88" w14:textId="77777777" w:rsidR="00B45E63" w:rsidRPr="00850D53" w:rsidRDefault="00B45E63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>9,4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78F0E9" w14:textId="77777777" w:rsidR="00B45E63" w:rsidRPr="00850D53" w:rsidRDefault="00B45E63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>1.17%</w:t>
            </w:r>
          </w:p>
        </w:tc>
      </w:tr>
    </w:tbl>
    <w:p w14:paraId="52F7FC3C" w14:textId="77777777" w:rsidR="00B45E63" w:rsidRPr="00850D53" w:rsidRDefault="00B45E63" w:rsidP="00B45E63">
      <w:pPr>
        <w:spacing w:line="480" w:lineRule="auto"/>
        <w:rPr>
          <w:rFonts w:ascii="Times New Roman" w:hAnsi="Times New Roman" w:cs="Times New Roman"/>
        </w:rPr>
      </w:pPr>
    </w:p>
    <w:p w14:paraId="0E946224" w14:textId="77777777" w:rsidR="00B45E63" w:rsidRPr="00850D53" w:rsidRDefault="00B45E63" w:rsidP="00B45E63">
      <w:pPr>
        <w:spacing w:line="480" w:lineRule="auto"/>
        <w:rPr>
          <w:rFonts w:ascii="Times New Roman" w:hAnsi="Times New Roman" w:cs="Times New Roman"/>
        </w:rPr>
      </w:pPr>
    </w:p>
    <w:p w14:paraId="6D85B879" w14:textId="77777777" w:rsidR="008524DB" w:rsidRPr="00B45E63" w:rsidRDefault="008524DB">
      <w:pPr>
        <w:rPr>
          <w:rFonts w:ascii="Times New Roman" w:eastAsiaTheme="majorEastAsia" w:hAnsi="Times New Roman" w:cs="Times New Roman"/>
          <w:color w:val="2E74B5" w:themeColor="accent1" w:themeShade="BF"/>
          <w:szCs w:val="26"/>
        </w:rPr>
      </w:pPr>
      <w:bookmarkStart w:id="1" w:name="_GoBack"/>
      <w:bookmarkEnd w:id="1"/>
    </w:p>
    <w:sectPr w:rsidR="008524DB" w:rsidRPr="00B45E63" w:rsidSect="00B45E63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E63"/>
    <w:rsid w:val="001C3026"/>
    <w:rsid w:val="008524DB"/>
    <w:rsid w:val="009A3B1D"/>
    <w:rsid w:val="00B45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F4BAE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5E6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5E63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color w:val="2E74B5" w:themeColor="accent1" w:themeShade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45E63"/>
    <w:rPr>
      <w:rFonts w:ascii="Times New Roman" w:eastAsiaTheme="majorEastAsia" w:hAnsi="Times New Roman" w:cstheme="majorBidi"/>
      <w:color w:val="2E74B5" w:themeColor="accent1" w:themeShade="BF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0</Characters>
  <Application>Microsoft Macintosh Word</Application>
  <DocSecurity>0</DocSecurity>
  <Lines>2</Lines>
  <Paragraphs>1</Paragraphs>
  <ScaleCrop>false</ScaleCrop>
  <LinksUpToDate>false</LinksUpToDate>
  <CharactersWithSpaces>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Hawkins</dc:creator>
  <cp:keywords/>
  <dc:description/>
  <cp:lastModifiedBy>Melissa Hawkins</cp:lastModifiedBy>
  <cp:revision>1</cp:revision>
  <dcterms:created xsi:type="dcterms:W3CDTF">2018-05-29T19:44:00Z</dcterms:created>
  <dcterms:modified xsi:type="dcterms:W3CDTF">2018-05-29T19:44:00Z</dcterms:modified>
</cp:coreProperties>
</file>